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A6006" w14:textId="77777777" w:rsidR="00A12F0A" w:rsidRPr="00871E41" w:rsidRDefault="00A12F0A" w:rsidP="00A12F0A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bookmarkStart w:id="0" w:name="reftop"/>
      <w:r w:rsidRPr="00871E41">
        <w:rPr>
          <w:rFonts w:ascii="Times New Roman" w:hAnsi="Times New Roman" w:cs="Times New Roman"/>
          <w:b/>
          <w:bCs/>
        </w:rPr>
        <w:t>Rights, justice and climate resilience: lessons from fieldwork in urban Southeast Asia</w:t>
      </w:r>
      <w:bookmarkEnd w:id="0"/>
    </w:p>
    <w:p w14:paraId="1D62B60D" w14:textId="77777777" w:rsidR="00A12F0A" w:rsidRPr="00871E41" w:rsidRDefault="00A12F0A" w:rsidP="00A12F0A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  <w:lang w:val="en-CA"/>
        </w:rPr>
      </w:pPr>
    </w:p>
    <w:p w14:paraId="449D462F" w14:textId="7BDCDBE5" w:rsidR="00A12F0A" w:rsidRPr="00A12F0A" w:rsidRDefault="00A12F0A" w:rsidP="00A12F0A">
      <w:pPr>
        <w:spacing w:line="240" w:lineRule="auto"/>
        <w:jc w:val="center"/>
        <w:rPr>
          <w:rFonts w:ascii="Times New Roman" w:eastAsia="Times New Roman" w:hAnsi="Times New Roman" w:cs="Times New Roman"/>
          <w:shd w:val="clear" w:color="auto" w:fill="FFFFFF"/>
          <w:lang w:val="en-CA"/>
        </w:rPr>
      </w:pPr>
      <w:r w:rsidRPr="00A12F0A">
        <w:rPr>
          <w:rFonts w:ascii="Times New Roman" w:eastAsia="Times New Roman" w:hAnsi="Times New Roman" w:cs="Times New Roman"/>
          <w:shd w:val="clear" w:color="auto" w:fill="FFFFFF"/>
          <w:lang w:val="en-CA"/>
        </w:rPr>
        <w:t>Online supplementary information</w:t>
      </w:r>
    </w:p>
    <w:p w14:paraId="62ECC8A4" w14:textId="77777777" w:rsidR="00A12F0A" w:rsidRPr="00A12F0A" w:rsidRDefault="00A12F0A" w:rsidP="00A12F0A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3AAAED94" w14:textId="77777777" w:rsidR="00A12F0A" w:rsidRDefault="00A12F0A" w:rsidP="00A12F0A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671BEC86" w14:textId="30DA1D83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  <w:b/>
        </w:rPr>
        <w:t xml:space="preserve">List of UCRSEA </w:t>
      </w:r>
      <w:r>
        <w:rPr>
          <w:rFonts w:ascii="Times New Roman" w:eastAsia="Times New Roman" w:hAnsi="Times New Roman" w:cs="Times New Roman"/>
          <w:b/>
        </w:rPr>
        <w:t>p</w:t>
      </w:r>
      <w:r w:rsidRPr="00871E41">
        <w:rPr>
          <w:rFonts w:ascii="Times New Roman" w:eastAsia="Times New Roman" w:hAnsi="Times New Roman" w:cs="Times New Roman"/>
          <w:b/>
        </w:rPr>
        <w:t>artner</w:t>
      </w:r>
      <w:r w:rsidRPr="00871E41">
        <w:rPr>
          <w:rFonts w:ascii="Times New Roman" w:eastAsia="Times New Roman" w:hAnsi="Times New Roman" w:cs="Times New Roman"/>
        </w:rPr>
        <w:t xml:space="preserve">s </w:t>
      </w:r>
    </w:p>
    <w:p w14:paraId="354DB708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</w:p>
    <w:p w14:paraId="01738C65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Center for Environment and Community Research, Vietnam</w:t>
      </w:r>
    </w:p>
    <w:p w14:paraId="48DDB40A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Center for Natural Resources and Environmental Studies, Vietnam National University, Vietnam</w:t>
      </w:r>
    </w:p>
    <w:p w14:paraId="7C50CA0F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Center for Peace and Conflict Studies, Chulalongkorn University, Thailand</w:t>
      </w:r>
    </w:p>
    <w:p w14:paraId="4264925E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Faculty of Development Studies, Royal University of Phnom Penh, Cambodia</w:t>
      </w:r>
    </w:p>
    <w:p w14:paraId="274FEFCD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 xml:space="preserve">Faculty of Environment and Resource Studies, </w:t>
      </w:r>
      <w:proofErr w:type="spellStart"/>
      <w:r w:rsidRPr="00871E41">
        <w:rPr>
          <w:rFonts w:ascii="Times New Roman" w:eastAsia="Times New Roman" w:hAnsi="Times New Roman" w:cs="Times New Roman"/>
        </w:rPr>
        <w:t>Mahasarakham</w:t>
      </w:r>
      <w:proofErr w:type="spellEnd"/>
      <w:r w:rsidRPr="00871E41">
        <w:rPr>
          <w:rFonts w:ascii="Times New Roman" w:eastAsia="Times New Roman" w:hAnsi="Times New Roman" w:cs="Times New Roman"/>
        </w:rPr>
        <w:t xml:space="preserve"> University, Thailand</w:t>
      </w:r>
    </w:p>
    <w:p w14:paraId="40AF422C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General Department of Administration for Nature Conservation and Protection, Ministry of the Environment, Cambodia</w:t>
      </w:r>
    </w:p>
    <w:p w14:paraId="1E8A5C64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Mercy Corps Myanmar</w:t>
      </w:r>
    </w:p>
    <w:p w14:paraId="3D0729F7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Regional Center for Social Science and Sustainable Development, Faculty of Social Sciences, Chiang Mai University, Thailand</w:t>
      </w:r>
    </w:p>
    <w:p w14:paraId="56E1C710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Renewable Energy Association Myanmar</w:t>
      </w:r>
    </w:p>
    <w:p w14:paraId="2E9EA4F4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 xml:space="preserve">Research Group on Wellbeing and Sustainable Development, </w:t>
      </w:r>
      <w:proofErr w:type="spellStart"/>
      <w:r w:rsidRPr="00871E41">
        <w:rPr>
          <w:rFonts w:ascii="Times New Roman" w:eastAsia="Times New Roman" w:hAnsi="Times New Roman" w:cs="Times New Roman"/>
        </w:rPr>
        <w:t>Khon</w:t>
      </w:r>
      <w:proofErr w:type="spellEnd"/>
      <w:r w:rsidRPr="00871E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71E41">
        <w:rPr>
          <w:rFonts w:ascii="Times New Roman" w:eastAsia="Times New Roman" w:hAnsi="Times New Roman" w:cs="Times New Roman"/>
        </w:rPr>
        <w:t>Kaen</w:t>
      </w:r>
      <w:proofErr w:type="spellEnd"/>
      <w:r w:rsidRPr="00871E41">
        <w:rPr>
          <w:rFonts w:ascii="Times New Roman" w:eastAsia="Times New Roman" w:hAnsi="Times New Roman" w:cs="Times New Roman"/>
        </w:rPr>
        <w:t xml:space="preserve"> University, Thailand</w:t>
      </w:r>
    </w:p>
    <w:p w14:paraId="172AECF3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proofErr w:type="spellStart"/>
      <w:r w:rsidRPr="00871E41">
        <w:rPr>
          <w:rFonts w:ascii="Times New Roman" w:eastAsia="Times New Roman" w:hAnsi="Times New Roman" w:cs="Times New Roman"/>
        </w:rPr>
        <w:t>Swanyee</w:t>
      </w:r>
      <w:proofErr w:type="spellEnd"/>
      <w:r w:rsidRPr="00871E41">
        <w:rPr>
          <w:rFonts w:ascii="Times New Roman" w:eastAsia="Times New Roman" w:hAnsi="Times New Roman" w:cs="Times New Roman"/>
        </w:rPr>
        <w:t xml:space="preserve"> Development Foundation, Myanmar</w:t>
      </w:r>
    </w:p>
    <w:p w14:paraId="64D0E49E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Thailand Environment Institute, Thailand</w:t>
      </w:r>
    </w:p>
    <w:p w14:paraId="3CDF6009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University of Ottawa, Canada</w:t>
      </w:r>
    </w:p>
    <w:p w14:paraId="6073FC8E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University of Toronto, Canada</w:t>
      </w:r>
    </w:p>
    <w:p w14:paraId="5CACB1C5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University of Yangon, Myanmar</w:t>
      </w:r>
    </w:p>
    <w:p w14:paraId="682CB8C4" w14:textId="77777777" w:rsidR="00A12F0A" w:rsidRPr="00871E41" w:rsidRDefault="00A12F0A" w:rsidP="00A12F0A">
      <w:pPr>
        <w:spacing w:line="240" w:lineRule="auto"/>
        <w:rPr>
          <w:rFonts w:ascii="Times New Roman" w:eastAsia="Times New Roman" w:hAnsi="Times New Roman" w:cs="Times New Roman"/>
        </w:rPr>
      </w:pPr>
      <w:r w:rsidRPr="00871E41">
        <w:rPr>
          <w:rFonts w:ascii="Times New Roman" w:eastAsia="Times New Roman" w:hAnsi="Times New Roman" w:cs="Times New Roman"/>
        </w:rPr>
        <w:t>York University, Canada</w:t>
      </w:r>
    </w:p>
    <w:p w14:paraId="10B976EA" w14:textId="77777777" w:rsidR="009E3D56" w:rsidRPr="00A12F0A" w:rsidRDefault="009E3D56" w:rsidP="00A12F0A">
      <w:pPr>
        <w:pStyle w:val="NoSpacing"/>
        <w:rPr>
          <w:rFonts w:ascii="Times New Roman" w:hAnsi="Times New Roman" w:cs="Times New Roman"/>
        </w:rPr>
      </w:pPr>
    </w:p>
    <w:sectPr w:rsidR="009E3D56" w:rsidRPr="00A12F0A">
      <w:footerReference w:type="even" r:id="rId6"/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A36060" w14:textId="77777777" w:rsidR="00000000" w:rsidRDefault="00490F5D">
      <w:pPr>
        <w:spacing w:line="240" w:lineRule="auto"/>
      </w:pPr>
      <w:r>
        <w:separator/>
      </w:r>
    </w:p>
  </w:endnote>
  <w:endnote w:type="continuationSeparator" w:id="0">
    <w:p w14:paraId="77CFD730" w14:textId="77777777" w:rsidR="00000000" w:rsidRDefault="00490F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B92E1E" w14:textId="77777777" w:rsidR="0033138F" w:rsidRDefault="00A12F0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92AF27D" w14:textId="77777777" w:rsidR="0033138F" w:rsidRDefault="00490F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D5B77C" w14:textId="77777777" w:rsidR="0033138F" w:rsidRDefault="00490F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D391F8" w14:textId="77777777" w:rsidR="00000000" w:rsidRDefault="00490F5D">
      <w:pPr>
        <w:spacing w:line="240" w:lineRule="auto"/>
      </w:pPr>
      <w:r>
        <w:separator/>
      </w:r>
    </w:p>
  </w:footnote>
  <w:footnote w:type="continuationSeparator" w:id="0">
    <w:p w14:paraId="50D0747D" w14:textId="77777777" w:rsidR="00000000" w:rsidRDefault="00490F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0A"/>
    <w:rsid w:val="00490F5D"/>
    <w:rsid w:val="009E3D56"/>
    <w:rsid w:val="00A1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B3440"/>
  <w15:chartTrackingRefBased/>
  <w15:docId w15:val="{A785B5C6-65D2-4466-B78F-8ADA7656D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F0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2F0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2F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F0A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Ro</dc:creator>
  <cp:keywords/>
  <dc:description/>
  <cp:lastModifiedBy>Christine</cp:lastModifiedBy>
  <cp:revision>2</cp:revision>
  <dcterms:created xsi:type="dcterms:W3CDTF">2021-05-19T15:08:00Z</dcterms:created>
  <dcterms:modified xsi:type="dcterms:W3CDTF">2021-05-21T13:09:00Z</dcterms:modified>
</cp:coreProperties>
</file>